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AD63F" w14:textId="25AEC4C6" w:rsidR="00BE0469" w:rsidRDefault="00BE0469" w:rsidP="00BE046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3D6E3E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6-1. Voxel-wise mediators of treatment expectancy effects on pain: Uncorrected results.</w:t>
      </w:r>
      <w:r>
        <w:rPr>
          <w:rFonts w:ascii="Arial" w:hAnsi="Arial" w:cs="Arial"/>
          <w:sz w:val="22"/>
          <w:szCs w:val="22"/>
          <w:vertAlign w:val="superscript"/>
        </w:rPr>
        <w:t>g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3"/>
        <w:gridCol w:w="3748"/>
        <w:gridCol w:w="701"/>
        <w:gridCol w:w="721"/>
        <w:gridCol w:w="661"/>
        <w:gridCol w:w="1162"/>
        <w:gridCol w:w="1162"/>
        <w:gridCol w:w="1162"/>
      </w:tblGrid>
      <w:tr w:rsidR="00BE0469" w:rsidRPr="00045B8D" w14:paraId="4FC7DB0E" w14:textId="77777777" w:rsidTr="001B7C7D">
        <w:trPr>
          <w:trHeight w:val="144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CA104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DFEC2F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747FE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5A5BB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07D3CD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9306B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xel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76D20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_mm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76383E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stat</w:t>
            </w:r>
          </w:p>
        </w:tc>
      </w:tr>
      <w:tr w:rsidR="00BE0469" w:rsidRPr="00045B8D" w14:paraId="2AF9995F" w14:textId="77777777" w:rsidTr="001B7C7D">
        <w:trPr>
          <w:trHeight w:val="144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2B936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po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FC1F4A3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D2E97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53EC7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A3C12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362E9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A72C6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5E5BE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3</w:t>
            </w:r>
          </w:p>
        </w:tc>
      </w:tr>
      <w:tr w:rsidR="00BE0469" w:rsidRPr="00045B8D" w14:paraId="40D321A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D982B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438E7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rbitalis (Area Fo3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BDA48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5DB07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2470AB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A72C74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53C7F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2C3AA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</w:t>
            </w:r>
          </w:p>
        </w:tc>
      </w:tr>
      <w:tr w:rsidR="00BE0469" w:rsidRPr="00045B8D" w14:paraId="728BA56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E458D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7F1C2B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Fusiform Gyrus (Area hOc4v [V4(v)]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6897A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8FC3E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45C538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FC782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9AF09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0C00E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95</w:t>
            </w:r>
          </w:p>
        </w:tc>
      </w:tr>
      <w:tr w:rsidR="00BE0469" w:rsidRPr="00045B8D" w14:paraId="2B7B293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4B063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FFB5AF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Temporal Gyrus (Area FG4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DE9CDD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89C38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202FB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2D39FE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AA36A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BFEDD4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43</w:t>
            </w:r>
          </w:p>
        </w:tc>
      </w:tr>
      <w:tr w:rsidR="00BE0469" w:rsidRPr="00045B8D" w14:paraId="310F5EF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E8B63D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A40FC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rbital Gyrus (Area Fo3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FE72C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851CB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9AAB68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2A098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8BD474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636B1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6</w:t>
            </w:r>
          </w:p>
        </w:tc>
      </w:tr>
      <w:tr w:rsidR="00BE0469" w:rsidRPr="00045B8D" w14:paraId="6128A9E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BA0F74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EFAF0E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erior Cingulate Cortex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F1B84B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BFA8D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BD0EB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E9FDF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C18A4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DE2CEE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25</w:t>
            </w:r>
          </w:p>
        </w:tc>
      </w:tr>
      <w:tr w:rsidR="00BE0469" w:rsidRPr="00045B8D" w14:paraId="2CF2AD5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0B7E13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F099B7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MA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45A9D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927FD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3E4A6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6B9CE6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2F1B1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2FB9A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6</w:t>
            </w:r>
          </w:p>
        </w:tc>
      </w:tr>
      <w:tr w:rsidR="00BE0469" w:rsidRPr="00045B8D" w14:paraId="21C3007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FA7E2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08706E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Parietal Lobule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CDF20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CA7D4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3540B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AFFCB1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1E6CA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3AE07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</w:t>
            </w:r>
          </w:p>
        </w:tc>
      </w:tr>
      <w:tr w:rsidR="00BE0469" w:rsidRPr="00045B8D" w14:paraId="2877E43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F69686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F967B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CC (Area 5M (SPL)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0D044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69794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5F353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8992A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3CC5E2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43A75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5</w:t>
            </w:r>
          </w:p>
        </w:tc>
      </w:tr>
      <w:tr w:rsidR="00BE0469" w:rsidRPr="00045B8D" w14:paraId="258E1EB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BC903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DB2B32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Parietal Lobule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14CBF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E2BD4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83CC6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46023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D077B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C8D58A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7</w:t>
            </w:r>
          </w:p>
        </w:tc>
      </w:tr>
      <w:tr w:rsidR="00BE0469" w:rsidRPr="00045B8D" w14:paraId="15346136" w14:textId="77777777" w:rsidTr="001B7C7D">
        <w:trPr>
          <w:trHeight w:val="144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3C05A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 neg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B0B41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FA0F4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28FBB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4DB56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344DE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9CDCC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CE739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3</w:t>
            </w:r>
          </w:p>
        </w:tc>
      </w:tr>
      <w:tr w:rsidR="00BE0469" w:rsidRPr="00045B8D" w14:paraId="39F2185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21ECD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BE44B35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25F49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25118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1D7B1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0843E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20C16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9A7EB1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5</w:t>
            </w:r>
          </w:p>
        </w:tc>
      </w:tr>
      <w:tr w:rsidR="00BE0469" w:rsidRPr="00045B8D" w14:paraId="7F6EFE14" w14:textId="77777777" w:rsidTr="001B7C7D">
        <w:trPr>
          <w:trHeight w:val="144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9C6C6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po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F7074D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I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DE0000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6E957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E69C10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1F744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BD756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2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4CE80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51</w:t>
            </w:r>
          </w:p>
        </w:tc>
      </w:tr>
      <w:tr w:rsidR="00BE0469" w:rsidRPr="00045B8D" w14:paraId="1799D31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650DB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28CAAF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VIII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F46F5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605FA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427DF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E6F63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81AB5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7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9754B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36</w:t>
            </w:r>
          </w:p>
        </w:tc>
      </w:tr>
      <w:tr w:rsidR="00BE0469" w:rsidRPr="00045B8D" w14:paraId="6B737E9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43CE55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4F5676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Lobule VIIb Hem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DB4E6E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0BFED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3B874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C138C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AB4A6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517E9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8</w:t>
            </w:r>
          </w:p>
        </w:tc>
      </w:tr>
      <w:tr w:rsidR="00BE0469" w:rsidRPr="00045B8D" w14:paraId="09854DA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CD399B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427D0CB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81BB4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FABA8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D3CE0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93A05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7BBDA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271CB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47</w:t>
            </w:r>
          </w:p>
        </w:tc>
      </w:tr>
      <w:tr w:rsidR="00BE0469" w:rsidRPr="00045B8D" w14:paraId="7A54423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01E4B3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AF94B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E9540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4A3E3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4135A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B4C6B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388CB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7BE6D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</w:t>
            </w:r>
          </w:p>
        </w:tc>
      </w:tr>
      <w:tr w:rsidR="00BE0469" w:rsidRPr="00045B8D" w14:paraId="2C852B9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7E0078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E4BB0F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E9028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0127A8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FF2D76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3E156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2C911B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7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B8D9B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.67</w:t>
            </w:r>
          </w:p>
        </w:tc>
      </w:tr>
      <w:tr w:rsidR="00BE0469" w:rsidRPr="00045B8D" w14:paraId="6728D54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5C554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CFE4F6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Area Fo2  / sgACC / OF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8F62B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9CC07C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529D8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722E2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60FCB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9CBB69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6</w:t>
            </w:r>
          </w:p>
        </w:tc>
      </w:tr>
      <w:tr w:rsidR="00BE0469" w:rsidRPr="00045B8D" w14:paraId="3059C03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C2DB7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C27C2E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rbital Gyrus (Area Fp1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22BB1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F712F8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39791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E7CE9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ED18C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DD2ED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4</w:t>
            </w:r>
          </w:p>
        </w:tc>
      </w:tr>
      <w:tr w:rsidR="00BE0469" w:rsidRPr="00045B8D" w14:paraId="5BF2D6C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F27CF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1734BF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, contiguous with ventral striatum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F4F69A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95765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4EA1B3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22A92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C0226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F465D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4</w:t>
            </w:r>
          </w:p>
        </w:tc>
      </w:tr>
      <w:tr w:rsidR="00BE0469" w:rsidRPr="00045B8D" w14:paraId="4C2571B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62739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BB7F82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Anterior Insula / Operculum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179B3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AA193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955E0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44AAE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5D258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757C1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2</w:t>
            </w:r>
          </w:p>
        </w:tc>
      </w:tr>
      <w:tr w:rsidR="00BE0469" w:rsidRPr="00045B8D" w14:paraId="55D62EB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855A4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4A5E74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1654D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C2A27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CE0671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DF6A0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F3100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BB41C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09</w:t>
            </w:r>
          </w:p>
        </w:tc>
      </w:tr>
      <w:tr w:rsidR="00BE0469" w:rsidRPr="00045B8D" w14:paraId="0C9CAE5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B7675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8C14A9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recune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016D0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C0E3B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EC971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6DC66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61C80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B4336D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4</w:t>
            </w:r>
          </w:p>
        </w:tc>
      </w:tr>
      <w:tr w:rsidR="00BE0469" w:rsidRPr="00045B8D" w14:paraId="396C7FB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89186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53A6AF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udate Nucle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02E5BB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D817B0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58DB6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E6234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E38C3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861F5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5</w:t>
            </w:r>
          </w:p>
        </w:tc>
      </w:tr>
      <w:tr w:rsidR="00BE0469" w:rsidRPr="00045B8D" w14:paraId="081D77E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CF4D7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F98FA7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Rolandic Operculum (Area PFop (IPL)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08F8A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38B3D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257A19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DEBB9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9CFE10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3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F9CC4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9</w:t>
            </w:r>
          </w:p>
        </w:tc>
      </w:tr>
      <w:tr w:rsidR="00BE0469" w:rsidRPr="00045B8D" w14:paraId="0C93D65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D01A0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843FE0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, contiguous with R Middle Insula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934BA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CAAA0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7EA80C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5B13C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12B00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F8DF1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07</w:t>
            </w:r>
          </w:p>
        </w:tc>
      </w:tr>
      <w:tr w:rsidR="00BE0469" w:rsidRPr="00045B8D" w14:paraId="689C99B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39989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F75D7E4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FG p. Opercularis (Area 44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E8055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22C23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80798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9C27AC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ECABC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871E2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.85</w:t>
            </w:r>
          </w:p>
        </w:tc>
      </w:tr>
      <w:tr w:rsidR="00BE0469" w:rsidRPr="00045B8D" w14:paraId="39915F7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2736C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D2E3ED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7EF84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088FE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85099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CD2DE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6661D0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738A6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4</w:t>
            </w:r>
          </w:p>
        </w:tc>
      </w:tr>
      <w:tr w:rsidR="00BE0469" w:rsidRPr="00045B8D" w14:paraId="63587D4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948F5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4408CDD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udate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68B40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D058A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E5B0C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7BC497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D5A4AE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BF7FAA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8</w:t>
            </w:r>
          </w:p>
        </w:tc>
      </w:tr>
      <w:tr w:rsidR="00BE0469" w:rsidRPr="00045B8D" w14:paraId="4A5B0C9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A58F1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C2FB13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Precentr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0270CD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23DD5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EEE82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74E38E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E9C9F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F6C11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17</w:t>
            </w:r>
          </w:p>
        </w:tc>
      </w:tr>
      <w:tr w:rsidR="00BE0469" w:rsidRPr="00045B8D" w14:paraId="36F74AE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FBAC7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AD32A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7DA3D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02264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84133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AE2FEF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5D75C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56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7CE20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08</w:t>
            </w:r>
          </w:p>
        </w:tc>
      </w:tr>
      <w:tr w:rsidR="00BE0469" w:rsidRPr="00045B8D" w14:paraId="42E01B3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17A80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C560A1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C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19026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7E750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5B485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F2BBB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187B3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3AD3E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6</w:t>
            </w:r>
          </w:p>
        </w:tc>
      </w:tr>
      <w:tr w:rsidR="00BE0469" w:rsidRPr="00045B8D" w14:paraId="684BFF0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1B03A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527C55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78ABD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65EEB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C849E0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6AE61E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EFD1F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559BE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</w:t>
            </w:r>
          </w:p>
        </w:tc>
      </w:tr>
      <w:tr w:rsidR="00BE0469" w:rsidRPr="00045B8D" w14:paraId="0F5A18C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4B71E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C71DD7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4A7A8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F4B1B0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59C0A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4094F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9FC0E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B7B9A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42</w:t>
            </w:r>
          </w:p>
        </w:tc>
      </w:tr>
      <w:tr w:rsidR="00BE0469" w:rsidRPr="00045B8D" w14:paraId="53BD2A1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66836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889D21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Inferior Parietal Lobule (Area hIP1 (IPS)) 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01000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6C301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7CD63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33C8B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A8C7A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04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017A4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44</w:t>
            </w:r>
          </w:p>
        </w:tc>
      </w:tr>
      <w:tr w:rsidR="00BE0469" w:rsidRPr="00045B8D" w14:paraId="33B2EF7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3CF6E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397CF5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7BC69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7DF41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0A8F9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2328CC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4EDB9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44A5BD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2</w:t>
            </w:r>
          </w:p>
        </w:tc>
      </w:tr>
      <w:tr w:rsidR="00BE0469" w:rsidRPr="00045B8D" w14:paraId="7F4E6C2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8D129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B9D0F8C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Inferior Parietal Lobule (Area hIP2 (IPS)) 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6A5F3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D4072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B23C0F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AE43A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96656E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20B1B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86</w:t>
            </w:r>
          </w:p>
        </w:tc>
      </w:tr>
      <w:tr w:rsidR="00BE0469" w:rsidRPr="00045B8D" w14:paraId="1714A42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972618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9D6D85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Precentr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7F321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B1DE6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9AE99F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54A20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D964A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DF625C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4</w:t>
            </w:r>
          </w:p>
        </w:tc>
      </w:tr>
      <w:tr w:rsidR="00BE0469" w:rsidRPr="00045B8D" w14:paraId="5A2337A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A4A0E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27C56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erior-Medial Frontal / DMPF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CD548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3114A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F2922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DCC3B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14C56F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26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B1DAC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98</w:t>
            </w:r>
          </w:p>
        </w:tc>
      </w:tr>
      <w:tr w:rsidR="00BE0469" w:rsidRPr="00045B8D" w14:paraId="636998BD" w14:textId="77777777" w:rsidTr="001B7C7D">
        <w:trPr>
          <w:trHeight w:val="144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1B957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B neg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425AE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9A6849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438AC6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3AEF2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8F51E5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9A60A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7AA71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6</w:t>
            </w:r>
          </w:p>
        </w:tc>
      </w:tr>
      <w:tr w:rsidR="00BE0469" w:rsidRPr="00045B8D" w14:paraId="23CB0F5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57402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105968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emporal Pole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4294B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510C1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49179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1A917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4A3526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E5ED3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1</w:t>
            </w:r>
          </w:p>
        </w:tc>
      </w:tr>
      <w:tr w:rsidR="00BE0469" w:rsidRPr="00045B8D" w14:paraId="1FA3811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8F9DD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366B07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rACC, contiguous with sgACC, VMPFC, MPF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7B4B9E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4D460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85978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13B77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D732A5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0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2B8BE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7</w:t>
            </w:r>
          </w:p>
        </w:tc>
      </w:tr>
      <w:tr w:rsidR="00BE0469" w:rsidRPr="00045B8D" w14:paraId="53FE771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9B9369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73175D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rbitali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53F3B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B8D43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B353E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A65E5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7D395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0EB33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61</w:t>
            </w:r>
          </w:p>
        </w:tc>
      </w:tr>
      <w:tr w:rsidR="00BE0469" w:rsidRPr="00045B8D" w14:paraId="4E11D09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2B579D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DCD0CF5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erior Hippocamp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76F48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90FED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8C954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47C09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B3A3F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A5148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8</w:t>
            </w:r>
          </w:p>
        </w:tc>
      </w:tr>
      <w:tr w:rsidR="00BE0469" w:rsidRPr="00045B8D" w14:paraId="584280B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D1930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3C0D79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ccipital Gyrus (Area hOc4la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8DD95E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7CD7D0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43B21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14101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5BB411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7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BBCE24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1</w:t>
            </w:r>
          </w:p>
        </w:tc>
      </w:tr>
      <w:tr w:rsidR="00BE0469" w:rsidRPr="00045B8D" w14:paraId="1ABC840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18132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3D606EB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Medial Gyrus (Area Fp2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D4689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BC84F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463FD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0CE15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2DC19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7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678DE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2</w:t>
            </w:r>
          </w:p>
        </w:tc>
      </w:tr>
      <w:tr w:rsidR="00BE0469" w:rsidRPr="00045B8D" w14:paraId="09C54010" w14:textId="77777777" w:rsidTr="001B7C7D">
        <w:trPr>
          <w:trHeight w:val="144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22E77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po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F1602DD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IX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A78BB3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B217A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4214C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239EC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8E667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BFDFC4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</w:t>
            </w:r>
          </w:p>
        </w:tc>
      </w:tr>
      <w:tr w:rsidR="00BE0469" w:rsidRPr="00045B8D" w14:paraId="6373AE9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765B9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B466816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Lobule VIIIb Verm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13F3D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37DCBB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BFCA15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C7590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BB059F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78E19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9</w:t>
            </w:r>
          </w:p>
        </w:tc>
      </w:tr>
      <w:tr w:rsidR="00BE0469" w:rsidRPr="00045B8D" w14:paraId="3E2CCD1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E4C18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BA221E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BB93D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24839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DA015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8714DC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C0A9F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3458C8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83</w:t>
            </w:r>
          </w:p>
        </w:tc>
      </w:tr>
      <w:tr w:rsidR="00BE0469" w:rsidRPr="00045B8D" w14:paraId="19E457C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C3DD97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18D096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Ventral Striatum / extended amygdala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306BF1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DDC2D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A8800F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99647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B0CCB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A9DF3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8</w:t>
            </w:r>
          </w:p>
        </w:tc>
      </w:tr>
      <w:tr w:rsidR="00BE0469" w:rsidRPr="00045B8D" w14:paraId="3719BDD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86C98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3AF45D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EBD51E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FFBD4A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19B3F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1974C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FA1C7B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78888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9</w:t>
            </w:r>
          </w:p>
        </w:tc>
      </w:tr>
      <w:tr w:rsidR="00BE0469" w:rsidRPr="00045B8D" w14:paraId="03F25AA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3C5A0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118F00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lcarine Gyrus (Area hOc1 [V1]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A7C0D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F9E3A7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35EE2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FF136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99502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A3F4C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7</w:t>
            </w:r>
          </w:p>
        </w:tc>
      </w:tr>
      <w:tr w:rsidR="00BE0469" w:rsidRPr="00045B8D" w14:paraId="342D77D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B67EC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1E7A44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udate Nucle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4538A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C9B301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91B36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9B913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1DCF6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AB858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99</w:t>
            </w:r>
          </w:p>
        </w:tc>
      </w:tr>
      <w:tr w:rsidR="00BE0469" w:rsidRPr="00045B8D" w14:paraId="10126D2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B32A5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B2BEFA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Medial Gyrus (Area Fp1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55714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E6D52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68C33D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AD0CD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8D1FF6E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40CD5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33</w:t>
            </w:r>
          </w:p>
        </w:tc>
      </w:tr>
      <w:tr w:rsidR="00BE0469" w:rsidRPr="00045B8D" w14:paraId="5AD6465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2563F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E38A00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31F70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DF410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CF8AA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F0811D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3A0929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25450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</w:t>
            </w:r>
          </w:p>
        </w:tc>
      </w:tr>
      <w:tr w:rsidR="00BE0469" w:rsidRPr="00045B8D" w14:paraId="33242C9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5F3F6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7D1B95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lcarine Gyrus (Area hOc3d [V3d]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797D63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7026AA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C16A1F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10F39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5EAB6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E227F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67</w:t>
            </w:r>
          </w:p>
        </w:tc>
      </w:tr>
      <w:tr w:rsidR="00BE0469" w:rsidRPr="00045B8D" w14:paraId="3991448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03C82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AE06EB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une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4C27F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A6B46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62D22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F2588C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DFDD765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3D1D1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4</w:t>
            </w:r>
          </w:p>
        </w:tc>
      </w:tr>
      <w:tr w:rsidR="00BE0469" w:rsidRPr="00045B8D" w14:paraId="5F0606FB" w14:textId="77777777" w:rsidTr="001B7C7D">
        <w:trPr>
          <w:trHeight w:val="144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FE0A91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th AB neg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E82042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42A7E0A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31F51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933FD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C0479C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2C00E34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ED84A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</w:t>
            </w:r>
          </w:p>
        </w:tc>
      </w:tr>
      <w:tr w:rsidR="00BE0469" w:rsidRPr="00045B8D" w14:paraId="0C0CC17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6AAA5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0D3F28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3C926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C8A3ED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45A247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6F35D8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714DD9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C476C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13</w:t>
            </w:r>
          </w:p>
        </w:tc>
      </w:tr>
      <w:tr w:rsidR="00BE0469" w:rsidRPr="00045B8D" w14:paraId="17D885E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67265C" w14:textId="77777777" w:rsidR="00BE0469" w:rsidRPr="00045B8D" w:rsidRDefault="00BE0469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376FDF" w14:textId="77777777" w:rsidR="00BE0469" w:rsidRPr="00045B8D" w:rsidRDefault="00BE0469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recuneu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CBBB72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E2BA70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17331B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10532C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E5399F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45C663" w14:textId="77777777" w:rsidR="00BE0469" w:rsidRPr="00045B8D" w:rsidRDefault="00BE0469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45B8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</w:t>
            </w:r>
          </w:p>
        </w:tc>
      </w:tr>
    </w:tbl>
    <w:p w14:paraId="6895C2C3" w14:textId="77777777" w:rsidR="00BE0469" w:rsidRDefault="00BE0469" w:rsidP="00BE046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g</w:t>
      </w:r>
      <w:r>
        <w:rPr>
          <w:rFonts w:ascii="Arial" w:hAnsi="Arial" w:cs="Arial"/>
          <w:sz w:val="22"/>
          <w:szCs w:val="22"/>
        </w:rPr>
        <w:t xml:space="preserve">. This table reports results of voxel-wise multilevel mediation searching for mediators of the dynamic trial-by-trial association between treatment expectancy (X: [Control &gt; Placebo]) and pain on uncued medium heat trials. </w:t>
      </w:r>
    </w:p>
    <w:p w14:paraId="009A16D6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469"/>
    <w:rsid w:val="001B1018"/>
    <w:rsid w:val="003D6E3E"/>
    <w:rsid w:val="0043182F"/>
    <w:rsid w:val="004841E1"/>
    <w:rsid w:val="005612F9"/>
    <w:rsid w:val="005B6029"/>
    <w:rsid w:val="009A3900"/>
    <w:rsid w:val="009C0C81"/>
    <w:rsid w:val="00B3657B"/>
    <w:rsid w:val="00BC67D9"/>
    <w:rsid w:val="00BE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DFF7A"/>
  <w15:chartTrackingRefBased/>
  <w15:docId w15:val="{35A99D1C-3223-3943-A81A-DB8B0F4D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46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04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4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4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4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4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46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46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46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46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4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4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46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46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2:00:00Z</dcterms:created>
  <dcterms:modified xsi:type="dcterms:W3CDTF">2025-07-02T12:58:00Z</dcterms:modified>
</cp:coreProperties>
</file>